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2__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2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9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 and 9-10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9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9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3-4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3-4 and 6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4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4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4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5__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5 - 6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 for single first visit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6-7(fidelity)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6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6-8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pg 5 and 7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8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5 and 8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4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A for cluster trial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4-5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5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6-8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N/A for pilot study, reported descriptively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 for pilot study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8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7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 for pilot study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8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8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0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9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0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Appendix 1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01T23:43:00Z</dcterms:created>
  <dc:creator>JKitchen</dc:creator>
  <dc:description/>
  <cp:keywords/>
  <dc:language>en-US</dc:language>
  <cp:lastModifiedBy>Jordan Miller</cp:lastModifiedBy>
  <dcterms:modified xsi:type="dcterms:W3CDTF">2017-08-01T23:43:00Z</dcterms:modified>
  <cp:revision>2</cp:revision>
  <dc:subject/>
  <dc:title>Table 1  SPIRIT 2013 checklist: recommended items to address in a clinical trial protocol and related documents*</dc:title>
</cp:coreProperties>
</file>